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4E0" w:rsidRPr="00D16950" w:rsidRDefault="00D16950">
      <w:pPr>
        <w:rPr>
          <w:rFonts w:ascii="Times New Roman" w:hAnsi="Times New Roman" w:cs="Times New Roman"/>
          <w:b/>
          <w:sz w:val="24"/>
        </w:rPr>
      </w:pPr>
      <w:r w:rsidRPr="00D16950">
        <w:rPr>
          <w:rFonts w:ascii="Times New Roman" w:hAnsi="Times New Roman" w:cs="Times New Roman"/>
          <w:b/>
          <w:sz w:val="24"/>
        </w:rPr>
        <w:t>Table S</w:t>
      </w:r>
      <w:r w:rsidR="00967385">
        <w:rPr>
          <w:rFonts w:ascii="Times New Roman" w:hAnsi="Times New Roman" w:cs="Times New Roman"/>
          <w:b/>
          <w:sz w:val="24"/>
        </w:rPr>
        <w:t>3</w:t>
      </w:r>
      <w:r w:rsidR="0086326E">
        <w:rPr>
          <w:rFonts w:ascii="Times New Roman" w:hAnsi="Times New Roman" w:cs="Times New Roman"/>
          <w:b/>
          <w:sz w:val="24"/>
        </w:rPr>
        <w:t>.</w:t>
      </w:r>
      <w:r w:rsidR="00667785">
        <w:rPr>
          <w:rFonts w:ascii="Times New Roman" w:hAnsi="Times New Roman" w:cs="Times New Roman"/>
          <w:b/>
          <w:sz w:val="24"/>
        </w:rPr>
        <w:t xml:space="preserve"> </w:t>
      </w:r>
      <w:r w:rsidR="00667785" w:rsidRPr="001715F2">
        <w:rPr>
          <w:rFonts w:ascii="Times New Roman" w:hAnsi="Times New Roman" w:cs="Times New Roman"/>
          <w:sz w:val="24"/>
          <w:szCs w:val="24"/>
        </w:rPr>
        <w:t>Topolo</w:t>
      </w:r>
      <w:r w:rsidR="0010594D" w:rsidRPr="001715F2">
        <w:rPr>
          <w:rFonts w:ascii="Times New Roman" w:hAnsi="Times New Roman" w:cs="Times New Roman"/>
          <w:sz w:val="24"/>
          <w:szCs w:val="24"/>
        </w:rPr>
        <w:t>gical properties of the Master model</w:t>
      </w:r>
    </w:p>
    <w:tbl>
      <w:tblPr>
        <w:tblW w:w="10620" w:type="dxa"/>
        <w:jc w:val="center"/>
        <w:tblInd w:w="-16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74"/>
        <w:gridCol w:w="1439"/>
        <w:gridCol w:w="1260"/>
        <w:gridCol w:w="1260"/>
        <w:gridCol w:w="797"/>
        <w:gridCol w:w="900"/>
        <w:gridCol w:w="1620"/>
        <w:gridCol w:w="900"/>
        <w:gridCol w:w="1170"/>
      </w:tblGrid>
      <w:tr w:rsidR="00932343" w:rsidRPr="0031147D" w:rsidTr="00B37A9C">
        <w:trPr>
          <w:trHeight w:val="773"/>
          <w:jc w:val="center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343" w:rsidRPr="0031147D" w:rsidRDefault="00932343" w:rsidP="00B37A9C">
            <w:pPr>
              <w:tabs>
                <w:tab w:val="left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a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Betweenness</w:t>
            </w: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br/>
              <w:t>centra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loseness</w:t>
            </w: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br/>
              <w:t>centra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lustering</w:t>
            </w: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br/>
              <w:t>coefficien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Edge</w:t>
            </w:r>
          </w:p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In degre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eighborhood</w:t>
            </w: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br/>
              <w:t>connectiv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2343" w:rsidRPr="0031147D" w:rsidRDefault="00932343" w:rsidP="00B37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Out degre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343" w:rsidRPr="0031147D" w:rsidRDefault="00932343" w:rsidP="00B37A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147D">
              <w:rPr>
                <w:rFonts w:ascii="Times New Roman" w:hAnsi="Times New Roman" w:cs="Times New Roman"/>
                <w:b/>
                <w:color w:val="000000"/>
              </w:rPr>
              <w:t>Forman</w:t>
            </w:r>
            <w:r w:rsidR="0031147D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31147D">
              <w:rPr>
                <w:rFonts w:ascii="Times New Roman" w:hAnsi="Times New Roman" w:cs="Times New Roman"/>
                <w:b/>
                <w:color w:val="000000"/>
              </w:rPr>
              <w:t>curvature of nodes</w:t>
            </w:r>
          </w:p>
        </w:tc>
      </w:tr>
      <w:tr w:rsidR="00932343" w:rsidRPr="00D16950" w:rsidTr="001E158E">
        <w:trPr>
          <w:trHeight w:val="288"/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yr'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  <w:tcBorders>
              <w:bottom w:val="nil"/>
            </w:tcBorders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6.858</w:t>
            </w:r>
          </w:p>
        </w:tc>
      </w:tr>
      <w:tr w:rsidR="00932343" w:rsidRPr="00D16950" w:rsidTr="001E158E">
        <w:trPr>
          <w:trHeight w:val="288"/>
          <w:jc w:val="center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ta'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1147D">
              <w:rPr>
                <w:rFonts w:ascii="Times New Roman" w:hAnsi="Times New Roman" w:cs="Times New Roman"/>
              </w:rPr>
              <w:t>-5.709</w:t>
            </w:r>
          </w:p>
        </w:tc>
      </w:tr>
      <w:tr w:rsidR="00932343" w:rsidRPr="00D16950" w:rsidTr="001E158E">
        <w:trPr>
          <w:trHeight w:val="288"/>
          <w:jc w:val="center"/>
        </w:trPr>
        <w:tc>
          <w:tcPr>
            <w:tcW w:w="1274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oa'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</w:tcBorders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4.971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4.971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[sh]2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4.02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69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c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69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3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314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a3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21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ha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21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21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u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4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18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u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3.121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l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955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l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2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95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sh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83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ys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83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485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k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36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spd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36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2dg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36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r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36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i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36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29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ycero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293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g-glycys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arnasyl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n1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d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d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x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-D-gl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2.01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ag3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70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e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70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pd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-lacgsh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mg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-D-fr1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r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rtdn5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g3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dpda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hf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ictr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op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ot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n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eranyl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nna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657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ip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464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y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464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-lactald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464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mev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dome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q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anos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o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cys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ob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ysthio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hor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-D-fr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thf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m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4mo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e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mlplpro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g3p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3p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3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y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ribl5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r5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in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ict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xyl5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d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icp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x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gdpma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hlplpro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a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dhpt7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rth4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pg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p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phpy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acse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-la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isoci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isaco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um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ev5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i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ev5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dometam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maa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e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u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hmb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uc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mbe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ql23epx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pse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mb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mbutdhl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44mc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il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va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4dmls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mpdhl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zym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ib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arblas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a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ecos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im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hib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butdhl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arb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-ky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u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pis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hib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iv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pg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msald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b2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rgst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plpro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g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malona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rgstte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g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da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hfglu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1pl5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l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15l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-lin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td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in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mt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hf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uridin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1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eu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-D-glc6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3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nflk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r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desu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dp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o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se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nthr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asps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hse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u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h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annos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uctos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bt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4p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hx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str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ol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m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acyl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rgst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ormat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lp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yl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2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mino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td1ino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f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g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eth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etha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arboxylat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hol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ytidine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hxa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xa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s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ct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g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a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c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tm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gt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t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ud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ut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rg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ure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s2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L-lac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ro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cald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h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asn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r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dhp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thfpolyglu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hepy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4hpp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4m2open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8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2oivlr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'3m2opent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6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ppcoa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3mercpyr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32343" w:rsidRPr="00D16950" w:rsidTr="0068452D">
        <w:trPr>
          <w:trHeight w:val="288"/>
          <w:jc w:val="center"/>
        </w:trPr>
        <w:tc>
          <w:tcPr>
            <w:tcW w:w="1274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'42aphdob'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32343" w:rsidRPr="0031147D" w:rsidRDefault="00932343" w:rsidP="0068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14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70" w:type="dxa"/>
          </w:tcPr>
          <w:p w:rsidR="00932343" w:rsidRPr="0031147D" w:rsidRDefault="00932343" w:rsidP="0068452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3114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D16950" w:rsidRPr="00D16950" w:rsidRDefault="00D16950">
      <w:pPr>
        <w:rPr>
          <w:rFonts w:ascii="Times New Roman" w:hAnsi="Times New Roman" w:cs="Times New Roman"/>
        </w:rPr>
      </w:pPr>
    </w:p>
    <w:sectPr w:rsidR="00D16950" w:rsidRPr="00D16950" w:rsidSect="00EA3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8414E0"/>
    <w:rsid w:val="000433F9"/>
    <w:rsid w:val="000543EE"/>
    <w:rsid w:val="00061FFF"/>
    <w:rsid w:val="0010594D"/>
    <w:rsid w:val="001715F2"/>
    <w:rsid w:val="0019311D"/>
    <w:rsid w:val="001E158E"/>
    <w:rsid w:val="0031147D"/>
    <w:rsid w:val="003147B4"/>
    <w:rsid w:val="00405D30"/>
    <w:rsid w:val="00406DDD"/>
    <w:rsid w:val="004464E9"/>
    <w:rsid w:val="004A4EDF"/>
    <w:rsid w:val="0057675F"/>
    <w:rsid w:val="005D0F4E"/>
    <w:rsid w:val="00667785"/>
    <w:rsid w:val="0068452D"/>
    <w:rsid w:val="0081044C"/>
    <w:rsid w:val="0084072C"/>
    <w:rsid w:val="008414E0"/>
    <w:rsid w:val="0086326E"/>
    <w:rsid w:val="00932343"/>
    <w:rsid w:val="00957098"/>
    <w:rsid w:val="00967385"/>
    <w:rsid w:val="009C227A"/>
    <w:rsid w:val="00A430B8"/>
    <w:rsid w:val="00B37A9C"/>
    <w:rsid w:val="00C76149"/>
    <w:rsid w:val="00D16950"/>
    <w:rsid w:val="00EA3648"/>
    <w:rsid w:val="00F30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2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SaiRam</dc:creator>
  <cp:keywords/>
  <dc:description/>
  <cp:lastModifiedBy>OmSaiRam</cp:lastModifiedBy>
  <cp:revision>26</cp:revision>
  <dcterms:created xsi:type="dcterms:W3CDTF">2018-12-02T13:06:00Z</dcterms:created>
  <dcterms:modified xsi:type="dcterms:W3CDTF">2019-09-23T17:13:00Z</dcterms:modified>
</cp:coreProperties>
</file>